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7C5A9" w14:textId="4EF0A391" w:rsidR="00133F35" w:rsidRPr="00121984" w:rsidRDefault="00B013F9" w:rsidP="00133F35">
      <w:pPr>
        <w:spacing w:line="480" w:lineRule="auto"/>
        <w:rPr>
          <w:rFonts w:ascii="Times New Roman" w:eastAsia="TT15Et00" w:hAnsi="Times New Roman" w:cstheme="minorHAnsi"/>
          <w:b/>
          <w:kern w:val="0"/>
          <w:sz w:val="24"/>
          <w:szCs w:val="24"/>
        </w:rPr>
      </w:pPr>
      <w:r>
        <w:rPr>
          <w:rFonts w:ascii="Times New Roman" w:eastAsia="TT15Et00" w:hAnsi="Times New Roman" w:cstheme="minorHAnsi"/>
          <w:b/>
          <w:kern w:val="0"/>
          <w:sz w:val="24"/>
          <w:szCs w:val="24"/>
        </w:rPr>
        <w:t>T</w:t>
      </w:r>
      <w:r w:rsidR="00133F35" w:rsidRPr="001219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able </w:t>
      </w:r>
      <w:r w:rsidR="004512ED">
        <w:rPr>
          <w:rFonts w:ascii="Times New Roman" w:eastAsia="TT15Et00" w:hAnsi="Times New Roman" w:cstheme="minorHAnsi"/>
          <w:b/>
          <w:kern w:val="0"/>
          <w:sz w:val="24"/>
          <w:szCs w:val="24"/>
        </w:rPr>
        <w:t>S</w:t>
      </w:r>
      <w:bookmarkStart w:id="0" w:name="_GoBack"/>
      <w:bookmarkEnd w:id="0"/>
      <w:r w:rsidR="00133F35" w:rsidRPr="00121984">
        <w:rPr>
          <w:rFonts w:ascii="Times New Roman" w:eastAsia="TT15Et00" w:hAnsi="Times New Roman" w:cstheme="minorHAnsi"/>
          <w:b/>
          <w:kern w:val="0"/>
          <w:sz w:val="24"/>
          <w:szCs w:val="24"/>
        </w:rPr>
        <w:t>2: The mapped ratio</w:t>
      </w:r>
      <w:r>
        <w:rPr>
          <w:rFonts w:ascii="Times New Roman" w:eastAsia="TT15Et00" w:hAnsi="Times New Roman" w:cstheme="minorHAnsi"/>
          <w:b/>
          <w:kern w:val="0"/>
          <w:sz w:val="24"/>
          <w:szCs w:val="24"/>
        </w:rPr>
        <w:t>s</w:t>
      </w:r>
      <w:r w:rsidR="00133F35" w:rsidRPr="001219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 of all samples</w:t>
      </w:r>
    </w:p>
    <w:p w14:paraId="18E6897D" w14:textId="77777777" w:rsidR="0084643D" w:rsidRPr="00121984" w:rsidRDefault="0084643D"/>
    <w:tbl>
      <w:tblPr>
        <w:tblW w:w="80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195"/>
        <w:gridCol w:w="1380"/>
        <w:gridCol w:w="1280"/>
        <w:gridCol w:w="1012"/>
        <w:gridCol w:w="1260"/>
        <w:gridCol w:w="1073"/>
      </w:tblGrid>
      <w:tr w:rsidR="00E060DA" w:rsidRPr="00121984" w14:paraId="2F0F167D" w14:textId="77777777" w:rsidTr="00B013F9">
        <w:trPr>
          <w:trHeight w:val="560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3083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02F6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4407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Total mapped read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7DE9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ultiple mappe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246B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Multiple mapped ratio</w:t>
            </w:r>
            <w:ins w:id="1" w:author="Editor 1" w:date="2018-04-13T08:05:00Z">
              <w:r w:rsidR="00121984">
                <w:rPr>
                  <w:rFonts w:ascii="DengXian" w:eastAsia="DengXian" w:hAnsi="DengXian" w:cs="SimSun"/>
                  <w:color w:val="000000"/>
                  <w:kern w:val="0"/>
                  <w:sz w:val="22"/>
                </w:rPr>
                <w:t xml:space="preserve"> </w:t>
              </w:r>
            </w:ins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EF5E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Uniquely mappe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C276" w14:textId="77777777" w:rsidR="00E060DA" w:rsidRPr="00121984" w:rsidRDefault="00E060DA" w:rsidP="00E060D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Uniquely mapped ratio</w:t>
            </w:r>
            <w:ins w:id="2" w:author="Editor 1" w:date="2018-04-13T08:05:00Z">
              <w:r w:rsidR="00121984">
                <w:rPr>
                  <w:rFonts w:ascii="DengXian" w:eastAsia="DengXian" w:hAnsi="DengXian" w:cs="SimSun"/>
                  <w:color w:val="000000"/>
                  <w:kern w:val="0"/>
                  <w:sz w:val="22"/>
                </w:rPr>
                <w:t xml:space="preserve"> </w:t>
              </w:r>
            </w:ins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(%)</w:t>
            </w:r>
          </w:p>
        </w:tc>
      </w:tr>
      <w:tr w:rsidR="00E060DA" w:rsidRPr="00121984" w14:paraId="74E46DC9" w14:textId="77777777" w:rsidTr="00B013F9">
        <w:trPr>
          <w:trHeight w:val="280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894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8120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991224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66BE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770127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50C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099582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CBC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.2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D4E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670545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6C5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5.31%</w:t>
            </w:r>
          </w:p>
        </w:tc>
      </w:tr>
      <w:tr w:rsidR="00E060DA" w:rsidRPr="00121984" w14:paraId="20646B88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A54BCB7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FD8ACB2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77049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65F80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58130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E872A5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6913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82D87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.3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B733BC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412172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D48795B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4.51%</w:t>
            </w:r>
          </w:p>
        </w:tc>
      </w:tr>
      <w:tr w:rsidR="00E060DA" w:rsidRPr="00121984" w14:paraId="08A5378B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77E013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8019FC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916712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5A83DD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71970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81531C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55167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5E17E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.9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C74615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564540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FD850EB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4.84%</w:t>
            </w:r>
          </w:p>
        </w:tc>
      </w:tr>
      <w:tr w:rsidR="00E060DA" w:rsidRPr="00121984" w14:paraId="23D3B724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5507FC0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C41C1B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00457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1B06E14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782234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7BD9BF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0695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5D3E1E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.2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24D48C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675281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5FADBEC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5.24%</w:t>
            </w:r>
          </w:p>
        </w:tc>
      </w:tr>
      <w:tr w:rsidR="00E060DA" w:rsidRPr="00121984" w14:paraId="6120C485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25A1B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AB9C7D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18133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336AB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977908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9143B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7504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DEE85F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.8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853CC9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702864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279AE4F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3.90%</w:t>
            </w:r>
          </w:p>
        </w:tc>
      </w:tr>
      <w:tr w:rsidR="00E060DA" w:rsidRPr="00121984" w14:paraId="601CF0E5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1201405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6ACE2FB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073518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8C5E86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84638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12FC04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033683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5B0E4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1.3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3F982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812697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2BBF7C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6.10%</w:t>
            </w:r>
          </w:p>
        </w:tc>
      </w:tr>
      <w:tr w:rsidR="00E060DA" w:rsidRPr="00121984" w14:paraId="7F0B241C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1526119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063E91A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1464760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F26F4C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885055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A4A32E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58474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14FD3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7.3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4226B3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300311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D3A26F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9.82%</w:t>
            </w:r>
          </w:p>
        </w:tc>
      </w:tr>
      <w:tr w:rsidR="00E060DA" w:rsidRPr="00121984" w14:paraId="533B4432" w14:textId="77777777" w:rsidTr="00B013F9">
        <w:trPr>
          <w:trHeight w:val="280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9753151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FF1E709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907184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E3932B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84220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5B6647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25003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6F9CCB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13.7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DED9E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7592177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85A8208" w14:textId="77777777" w:rsidR="00E060DA" w:rsidRPr="00121984" w:rsidRDefault="00E060DA" w:rsidP="00E060DA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21984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83.69%</w:t>
            </w:r>
          </w:p>
        </w:tc>
      </w:tr>
    </w:tbl>
    <w:p w14:paraId="23B42375" w14:textId="77777777" w:rsidR="00444691" w:rsidRPr="00121984" w:rsidRDefault="00444691" w:rsidP="00444691">
      <w:pPr>
        <w:jc w:val="left"/>
        <w:rPr>
          <w:rFonts w:eastAsiaTheme="minorHAnsi"/>
          <w:sz w:val="22"/>
        </w:rPr>
      </w:pPr>
    </w:p>
    <w:p w14:paraId="50C10B8E" w14:textId="77777777" w:rsidR="00444691" w:rsidRPr="00121984" w:rsidRDefault="00444691" w:rsidP="00444691">
      <w:pPr>
        <w:jc w:val="left"/>
        <w:rPr>
          <w:rFonts w:eastAsiaTheme="minorHAnsi"/>
          <w:sz w:val="22"/>
        </w:rPr>
      </w:pPr>
      <w:r w:rsidRPr="00121984">
        <w:rPr>
          <w:rFonts w:eastAsiaTheme="minorHAnsi"/>
          <w:sz w:val="22"/>
        </w:rPr>
        <w:t xml:space="preserve">12,17,19,26: rats in </w:t>
      </w:r>
      <w:r w:rsidRPr="00121984">
        <w:rPr>
          <w:rFonts w:eastAsiaTheme="minorHAnsi"/>
          <w:bCs/>
          <w:sz w:val="22"/>
        </w:rPr>
        <w:t>CaOx</w:t>
      </w:r>
      <w:r w:rsidRPr="00121984">
        <w:rPr>
          <w:rFonts w:eastAsiaTheme="minorHAnsi"/>
          <w:b/>
          <w:bCs/>
          <w:sz w:val="22"/>
        </w:rPr>
        <w:t xml:space="preserve"> </w:t>
      </w:r>
      <w:r w:rsidRPr="00121984">
        <w:rPr>
          <w:rFonts w:eastAsiaTheme="minorHAnsi"/>
          <w:bCs/>
          <w:sz w:val="22"/>
        </w:rPr>
        <w:t>group</w:t>
      </w:r>
    </w:p>
    <w:p w14:paraId="18E52E70" w14:textId="77777777" w:rsidR="00444691" w:rsidRPr="00121984" w:rsidRDefault="00444691" w:rsidP="00444691">
      <w:pPr>
        <w:jc w:val="left"/>
        <w:rPr>
          <w:rFonts w:eastAsiaTheme="minorHAnsi"/>
          <w:sz w:val="22"/>
        </w:rPr>
      </w:pPr>
      <w:r w:rsidRPr="00121984">
        <w:rPr>
          <w:rFonts w:eastAsiaTheme="minorHAnsi"/>
          <w:sz w:val="22"/>
        </w:rPr>
        <w:t>1,2,3,4: rats in control group</w:t>
      </w:r>
    </w:p>
    <w:p w14:paraId="2B334F16" w14:textId="77777777" w:rsidR="00E060DA" w:rsidRPr="00121984" w:rsidRDefault="00E060DA"/>
    <w:sectPr w:rsidR="00E060DA" w:rsidRPr="00121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3A387" w14:textId="77777777" w:rsidR="00B041F5" w:rsidRDefault="00B041F5" w:rsidP="00444691">
      <w:r>
        <w:separator/>
      </w:r>
    </w:p>
  </w:endnote>
  <w:endnote w:type="continuationSeparator" w:id="0">
    <w:p w14:paraId="2417969C" w14:textId="77777777" w:rsidR="00B041F5" w:rsidRDefault="00B041F5" w:rsidP="00444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T15Et00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40493" w14:textId="77777777" w:rsidR="00B041F5" w:rsidRDefault="00B041F5" w:rsidP="00444691">
      <w:r>
        <w:separator/>
      </w:r>
    </w:p>
  </w:footnote>
  <w:footnote w:type="continuationSeparator" w:id="0">
    <w:p w14:paraId="45CA1D45" w14:textId="77777777" w:rsidR="00B041F5" w:rsidRDefault="00B041F5" w:rsidP="0044469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 1">
    <w15:presenceInfo w15:providerId="None" w15:userId="Editor 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33F35"/>
    <w:rsid w:val="000F6C68"/>
    <w:rsid w:val="00121984"/>
    <w:rsid w:val="00133F35"/>
    <w:rsid w:val="00444691"/>
    <w:rsid w:val="004512ED"/>
    <w:rsid w:val="0084643D"/>
    <w:rsid w:val="00934037"/>
    <w:rsid w:val="00A97E5D"/>
    <w:rsid w:val="00AC5484"/>
    <w:rsid w:val="00AE10F3"/>
    <w:rsid w:val="00B013F9"/>
    <w:rsid w:val="00B041F5"/>
    <w:rsid w:val="00B4089A"/>
    <w:rsid w:val="00E0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D56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F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6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9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9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F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6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9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8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67</Characters>
  <Application>Microsoft Office Word</Application>
  <DocSecurity>0</DocSecurity>
  <Lines>81</Lines>
  <Paragraphs>73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亚楠</dc:creator>
  <cp:keywords/>
  <dc:description/>
  <cp:lastModifiedBy>EDABO-ABO</cp:lastModifiedBy>
  <cp:revision>4</cp:revision>
  <dcterms:created xsi:type="dcterms:W3CDTF">2018-04-17T00:36:00Z</dcterms:created>
  <dcterms:modified xsi:type="dcterms:W3CDTF">2018-09-03T23:53:00Z</dcterms:modified>
</cp:coreProperties>
</file>